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3CFCA" w14:textId="51D74D2F" w:rsidR="00F24B62" w:rsidRPr="00E825D7" w:rsidRDefault="00F24B62" w:rsidP="00F24B62">
      <w:pP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SUPPLE</w:t>
      </w:r>
      <w:r w:rsidR="004C0A9C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M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ENTARY FIGURES AND LEGENDS</w:t>
      </w:r>
    </w:p>
    <w:p w14:paraId="252CF82D" w14:textId="3D29C9DF" w:rsidR="00F24B62" w:rsidRPr="00E825D7" w:rsidRDefault="00883C9A" w:rsidP="00883C9A">
      <w:pPr>
        <w:spacing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E825D7">
        <w:rPr>
          <w:rFonts w:ascii="Times New Roman" w:eastAsiaTheme="minorEastAsia" w:hAnsi="Times New Roman" w:cs="Times New Roman"/>
          <w:b/>
          <w:bCs/>
          <w:noProof/>
          <w:kern w:val="24"/>
          <w:sz w:val="24"/>
          <w:szCs w:val="24"/>
        </w:rPr>
        <w:drawing>
          <wp:inline distT="0" distB="0" distL="0" distR="0" wp14:anchorId="07323DCB" wp14:editId="531B25CA">
            <wp:extent cx="5816278" cy="4789878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2" t="8834" r="7690" b="8087"/>
                    <a:stretch/>
                  </pic:blipFill>
                  <pic:spPr bwMode="auto">
                    <a:xfrm>
                      <a:off x="0" y="0"/>
                      <a:ext cx="5842281" cy="4811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E89D7" w14:textId="337EB4A4" w:rsidR="00F24B62" w:rsidRDefault="00F24B62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Supplementary Figure 1.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Internalization of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b/>
          <w:bCs/>
          <w:i/>
          <w:iCs/>
          <w:kern w:val="24"/>
          <w:sz w:val="24"/>
          <w:szCs w:val="24"/>
        </w:rPr>
        <w:t>LmexCen</w:t>
      </w:r>
      <w:r w:rsidRPr="00E825D7">
        <w:rPr>
          <w:rFonts w:ascii="Times New Roman" w:eastAsiaTheme="minorEastAsia" w:hAnsi="Times New Roman" w:cs="Times New Roman"/>
          <w:b/>
          <w:bCs/>
          <w:i/>
          <w:iCs/>
          <w:kern w:val="24"/>
          <w:sz w:val="24"/>
          <w:szCs w:val="24"/>
          <w:vertAlign w:val="superscript"/>
        </w:rPr>
        <w:t>-/-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:vertAlign w:val="superscript"/>
        </w:rPr>
        <w:t xml:space="preserve">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and </w:t>
      </w:r>
      <w:r w:rsidRPr="00E825D7">
        <w:rPr>
          <w:rFonts w:ascii="Times New Roman" w:eastAsiaTheme="minorEastAsia" w:hAnsi="Times New Roman" w:cs="Times New Roman"/>
          <w:b/>
          <w:bCs/>
          <w:i/>
          <w:iCs/>
          <w:kern w:val="24"/>
          <w:sz w:val="24"/>
          <w:szCs w:val="24"/>
        </w:rPr>
        <w:t>Lmex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WT parasites in bone marrow-derived macrophages (BMDMs).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)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Number of internalized parasites in BALB/c-derived BMDMs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infected with either 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LmexWT 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or 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LmexCen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  <w:vertAlign w:val="superscript"/>
        </w:rPr>
        <w:t>-/-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promastigotes.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b)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Representative Giemsa stain images of BMDMs incubated with either 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LmexWT 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(top) or 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LmexCen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  <w:vertAlign w:val="superscript"/>
        </w:rPr>
        <w:t>-/-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bottom) promastigotes at early time points. Examples of internalized parasites are indicated by black arrows.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Scale bar: 25,000μm.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Data show one representative experiment out of two independent experiments and show mean ± SEM, N = 3 for each group at each time point.</w:t>
      </w:r>
      <w:r w:rsidRPr="00E825D7">
        <w:rPr>
          <w:rFonts w:ascii="Times New Roman" w:hAnsi="Times New Roman" w:cs="Times New Roman"/>
          <w:sz w:val="24"/>
          <w:szCs w:val="24"/>
        </w:rPr>
        <w:t xml:space="preserve"> Unpaired two-</w:t>
      </w:r>
      <w:r w:rsidRPr="00E825D7">
        <w:rPr>
          <w:rFonts w:ascii="Times New Roman" w:hAnsi="Times New Roman" w:cs="Times New Roman"/>
          <w:sz w:val="24"/>
          <w:szCs w:val="24"/>
        </w:rPr>
        <w:lastRenderedPageBreak/>
        <w:t>tailed Student’s t test was performed to compare statistical significance at each time point. There were no significant differences in this figure.</w:t>
      </w:r>
    </w:p>
    <w:p w14:paraId="1EE4B433" w14:textId="46E1B9FB" w:rsidR="006C01DB" w:rsidRDefault="006C01DB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A8A787" w14:textId="4D2FBB9C" w:rsidR="006C01DB" w:rsidRDefault="006C01DB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3D3A25" w14:textId="36EC7B8D" w:rsidR="006C01DB" w:rsidRDefault="006C01DB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4CAF75" w14:textId="7DF3F02B" w:rsidR="006C01DB" w:rsidRDefault="006C01DB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51AB91" w14:textId="622F9C96" w:rsidR="006C01DB" w:rsidRDefault="006C01DB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970833" w14:textId="582260F8" w:rsidR="006C01DB" w:rsidRDefault="006C01DB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EEFF22" w14:textId="20BE8A8E" w:rsidR="006C01DB" w:rsidRDefault="006C01DB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D61CD6" w14:textId="591D20DF" w:rsidR="006C01DB" w:rsidRDefault="006C01DB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F0F2A7" w14:textId="77777777" w:rsidR="006C01DB" w:rsidRPr="00E825D7" w:rsidRDefault="006C01DB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25C12D" w14:textId="740220D3" w:rsidR="00F24B62" w:rsidRPr="00E825D7" w:rsidRDefault="00883C9A" w:rsidP="00883C9A">
      <w:pPr>
        <w:spacing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E825D7">
        <w:rPr>
          <w:rFonts w:ascii="Times New Roman" w:eastAsiaTheme="minorEastAsia" w:hAnsi="Times New Roman" w:cs="Times New Roman"/>
          <w:b/>
          <w:bCs/>
          <w:noProof/>
          <w:kern w:val="24"/>
          <w:sz w:val="24"/>
          <w:szCs w:val="24"/>
        </w:rPr>
        <w:lastRenderedPageBreak/>
        <w:drawing>
          <wp:inline distT="0" distB="0" distL="0" distR="0" wp14:anchorId="10B22395" wp14:editId="4EA61906">
            <wp:extent cx="5810491" cy="3274463"/>
            <wp:effectExtent l="0" t="0" r="0" b="254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74" t="6592" r="8013" b="35511"/>
                    <a:stretch/>
                  </pic:blipFill>
                  <pic:spPr bwMode="auto">
                    <a:xfrm>
                      <a:off x="0" y="0"/>
                      <a:ext cx="5829960" cy="3285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EACD21" w14:textId="2D7FFD50" w:rsidR="00F24B62" w:rsidRPr="00E825D7" w:rsidRDefault="00F24B62" w:rsidP="00883C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Supplementary Figure 2. Inoculation of </w:t>
      </w:r>
      <w:r w:rsidRPr="00E825D7">
        <w:rPr>
          <w:rFonts w:ascii="Times New Roman" w:eastAsiaTheme="minorEastAsia" w:hAnsi="Times New Roman" w:cs="Times New Roman"/>
          <w:b/>
          <w:bCs/>
          <w:i/>
          <w:iCs/>
          <w:kern w:val="24"/>
          <w:sz w:val="24"/>
          <w:szCs w:val="24"/>
        </w:rPr>
        <w:t>LmexCen</w:t>
      </w:r>
      <w:r w:rsidRPr="00E825D7">
        <w:rPr>
          <w:rFonts w:ascii="Times New Roman" w:eastAsiaTheme="minorEastAsia" w:hAnsi="Times New Roman" w:cs="Times New Roman"/>
          <w:b/>
          <w:bCs/>
          <w:i/>
          <w:iCs/>
          <w:kern w:val="24"/>
          <w:sz w:val="24"/>
          <w:szCs w:val="24"/>
          <w:vertAlign w:val="superscript"/>
        </w:rPr>
        <w:t>-/-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and </w:t>
      </w:r>
      <w:r w:rsidRPr="00E825D7">
        <w:rPr>
          <w:rFonts w:ascii="Times New Roman" w:eastAsiaTheme="minorEastAsia" w:hAnsi="Times New Roman" w:cs="Times New Roman"/>
          <w:b/>
          <w:bCs/>
          <w:i/>
          <w:iCs/>
          <w:kern w:val="24"/>
          <w:sz w:val="24"/>
          <w:szCs w:val="24"/>
        </w:rPr>
        <w:t>LmexWT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elicits antibody production in BALB/c and C57BL/6 mice.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-c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) Log titer of IgG1 (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), IgG2a (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b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) and ratio of IgG2a/IgG1 (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c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) antibodies in the serum of BALB/c mice injected with 2 × 10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6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LmexCen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  <w:vertAlign w:val="superscript"/>
        </w:rPr>
        <w:t>-/-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or 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Lmex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WT in the footpad.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d-e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) Log titer of IgG1 (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d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), IgG2a (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e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 antibodies in the serum of vaccinated and control BALB/c mice challenged with 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Lmex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WT parasites in the ear.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f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 Log titer of IgG1 antibodies in the serum of vaccinated and control C57BL/6 mice challenged with </w:t>
      </w:r>
      <w:r w:rsidRPr="00E825D7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Lmex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WT parasites in the ear. Data show one representative experiment out of two independent experiments and show mean ± SEM, N = 5 for each group at each time point for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-b-c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Data show one representative experiment out of four independent experiments and show mean ± SEM, N = 10 for each group at each time point for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d-e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Data show one representative experiment out of two independent experiments and show mean ± SEM, N = 10 for each group at each time point for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f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</w:t>
      </w:r>
      <w:r w:rsidRPr="00E825D7">
        <w:rPr>
          <w:rFonts w:ascii="Times New Roman" w:hAnsi="Times New Roman" w:cs="Times New Roman"/>
          <w:sz w:val="24"/>
          <w:szCs w:val="24"/>
        </w:rPr>
        <w:t xml:space="preserve">Unpaired two-tailed Student’s t test was performed to compare statistical significance </w:t>
      </w:r>
      <w:r w:rsidRPr="00E825D7">
        <w:rPr>
          <w:rFonts w:ascii="Times New Roman" w:hAnsi="Times New Roman" w:cs="Times New Roman"/>
          <w:sz w:val="24"/>
          <w:szCs w:val="24"/>
        </w:rPr>
        <w:lastRenderedPageBreak/>
        <w:t>at each time point. A P value &lt; 0.05 was considered significant. In all panels * represents P ≤ 0.05, ** represents P ≤ 0.01 and *** represents P ≤ 0.001.</w:t>
      </w:r>
    </w:p>
    <w:p w14:paraId="1BADB02A" w14:textId="77777777" w:rsidR="006C01DB" w:rsidRDefault="006C01DB" w:rsidP="00883C9A">
      <w:pPr>
        <w:spacing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685B49ED" w14:textId="764A4E60" w:rsidR="00F24B62" w:rsidRPr="00E825D7" w:rsidRDefault="00883C9A" w:rsidP="00883C9A">
      <w:pPr>
        <w:spacing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E825D7">
        <w:rPr>
          <w:rFonts w:ascii="Times New Roman" w:eastAsiaTheme="minorEastAsia" w:hAnsi="Times New Roman" w:cs="Times New Roman"/>
          <w:b/>
          <w:bCs/>
          <w:noProof/>
          <w:kern w:val="24"/>
          <w:sz w:val="24"/>
          <w:szCs w:val="24"/>
        </w:rPr>
        <w:lastRenderedPageBreak/>
        <w:drawing>
          <wp:inline distT="0" distB="0" distL="0" distR="0" wp14:anchorId="42F0C9AF" wp14:editId="00D21ED7">
            <wp:extent cx="5833641" cy="7000370"/>
            <wp:effectExtent l="0" t="0" r="0" b="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4172" cy="700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C4487" w14:textId="7C0D0A6F" w:rsidR="00F24B62" w:rsidRPr="00E825D7" w:rsidRDefault="00F24B62" w:rsidP="00883C9A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Supplementary Figure 3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Flow cytometry gating strategy and controls.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) Representative flow cytometry gating strategy to select CD4+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CD44+CD62L+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T cells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from lymph node suspensions of BALB/c mice</w:t>
      </w:r>
      <w:r w:rsidR="00D329E8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t 6 weeks post vaccination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.</w:t>
      </w:r>
      <w:r w:rsidR="00BA14CF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Data show one representative </w:t>
      </w:r>
      <w:r w:rsidR="00BA14CF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lastRenderedPageBreak/>
        <w:t>experiment, N=3 for each group.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b)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Representative flow cytometry gating strategy to </w:t>
      </w:r>
      <w:r w:rsidR="003E000A">
        <w:rPr>
          <w:rFonts w:ascii="Times New Roman" w:eastAsiaTheme="minorEastAsia" w:hAnsi="Times New Roman" w:cs="Times New Roman"/>
          <w:kern w:val="24"/>
          <w:sz w:val="24"/>
          <w:szCs w:val="24"/>
        </w:rPr>
        <w:t>determine the cytokine expression by CD4 T cells</w:t>
      </w:r>
      <w:r w:rsidR="003E000A" w:rsidRPr="003E000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="003E000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from ear suspensions of BALB/c mice at 10 </w:t>
      </w:r>
      <w:proofErr w:type="spellStart"/>
      <w:r w:rsidR="003E000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wpc</w:t>
      </w:r>
      <w:proofErr w:type="spellEnd"/>
      <w:r w:rsidR="003E000A">
        <w:rPr>
          <w:rFonts w:ascii="Times New Roman" w:eastAsiaTheme="minorEastAsia" w:hAnsi="Times New Roman" w:cs="Times New Roman"/>
          <w:kern w:val="24"/>
          <w:sz w:val="24"/>
          <w:szCs w:val="24"/>
        </w:rPr>
        <w:t>. As an example, this panel shows</w:t>
      </w:r>
      <w:r w:rsidR="00CC223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the gating strategy to 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select CD4+IL-10+ T cells</w:t>
      </w:r>
      <w:r w:rsidR="00CC223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</w:t>
      </w:r>
      <w:r w:rsidR="00BA14CF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Data show one representative experiment, N=5 for each group. </w:t>
      </w:r>
      <w:r w:rsidR="00883C9A"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c)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Representative flow cytometry gating strategy to </w:t>
      </w:r>
      <w:proofErr w:type="spellStart"/>
      <w:r w:rsidR="00554AF3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to</w:t>
      </w:r>
      <w:proofErr w:type="spellEnd"/>
      <w:r w:rsidR="00554AF3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="00554AF3">
        <w:rPr>
          <w:rFonts w:ascii="Times New Roman" w:eastAsiaTheme="minorEastAsia" w:hAnsi="Times New Roman" w:cs="Times New Roman"/>
          <w:kern w:val="24"/>
          <w:sz w:val="24"/>
          <w:szCs w:val="24"/>
        </w:rPr>
        <w:t>determine the cytokine expression by CD4 T cells</w:t>
      </w:r>
      <w:r w:rsidR="00554AF3" w:rsidRPr="003E000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="00554AF3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from ear suspensions of BALB/c mice at 10 </w:t>
      </w:r>
      <w:proofErr w:type="spellStart"/>
      <w:r w:rsidR="00554AF3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wpc</w:t>
      </w:r>
      <w:proofErr w:type="spellEnd"/>
      <w:r w:rsidR="00554AF3">
        <w:rPr>
          <w:rFonts w:ascii="Times New Roman" w:eastAsiaTheme="minorEastAsia" w:hAnsi="Times New Roman" w:cs="Times New Roman"/>
          <w:kern w:val="24"/>
          <w:sz w:val="24"/>
          <w:szCs w:val="24"/>
        </w:rPr>
        <w:t>. As an example, this panel shows the gating strategy to</w:t>
      </w:r>
      <w:r w:rsidR="00554AF3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select CD4+IL-10+ T cells from ear suspensions of C57BL/6 mice</w:t>
      </w:r>
      <w:r w:rsidR="00D329E8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t 14 </w:t>
      </w:r>
      <w:proofErr w:type="spellStart"/>
      <w:r w:rsidR="00D329E8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wpc</w:t>
      </w:r>
      <w:proofErr w:type="spellEnd"/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.</w:t>
      </w:r>
      <w:r w:rsidR="00883C9A"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</w:t>
      </w:r>
      <w:r w:rsidR="00BA14CF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Data show one representative experiment, N=5 for each group. </w:t>
      </w:r>
      <w:r w:rsidR="00883C9A"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d)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Representative flow cytometry gating strategy to select CD4+ T cells from ear suspensions of BALB/c and C57BL/6 mice for the isotype control experiment (</w:t>
      </w:r>
      <w:r w:rsidR="00883C9A"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e-f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).</w:t>
      </w:r>
      <w:r w:rsidR="00BA14CF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Data show one representative experiment, N=3 for each group.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="00883C9A"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e)</w:t>
      </w:r>
      <w:r w:rsidR="00883C9A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Flow cytometry positive and FMO controls with isotypes for intracellular staining in the ear of vaccinated and control BALB/c mice at 10 </w:t>
      </w:r>
      <w:proofErr w:type="spellStart"/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wpc</w:t>
      </w:r>
      <w:proofErr w:type="spellEnd"/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nalyzed via flow cytometry. Data show one representative experiment</w:t>
      </w:r>
      <w:r w:rsidR="00BA14CF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, N=3 for each group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</w:t>
      </w:r>
      <w:r w:rsidR="00D80FC9" w:rsidRPr="00E825D7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f)</w:t>
      </w:r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Flow cytometry positive and FMO controls with isotypes for intracellular staining in the ear of vaccinated and control C57BL/6 mice at 14 </w:t>
      </w:r>
      <w:proofErr w:type="spellStart"/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wpc</w:t>
      </w:r>
      <w:proofErr w:type="spellEnd"/>
      <w:r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nalyzed via flow cytometry. </w:t>
      </w:r>
      <w:r w:rsidR="00BA14CF" w:rsidRPr="00E825D7">
        <w:rPr>
          <w:rFonts w:ascii="Times New Roman" w:eastAsiaTheme="minorEastAsia" w:hAnsi="Times New Roman" w:cs="Times New Roman"/>
          <w:kern w:val="24"/>
          <w:sz w:val="24"/>
          <w:szCs w:val="24"/>
        </w:rPr>
        <w:t>Data show one representative experiment, N=3 for each group.</w:t>
      </w:r>
    </w:p>
    <w:p w14:paraId="306DCB35" w14:textId="77777777" w:rsidR="00F24B62" w:rsidRPr="00E825D7" w:rsidRDefault="00F24B62" w:rsidP="00F24B62">
      <w:pP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3812BB77" w14:textId="77777777" w:rsidR="00F24B62" w:rsidRPr="00E825D7" w:rsidRDefault="00F24B62" w:rsidP="00F24B62">
      <w:pP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5D0D9529" w14:textId="171CCFA1" w:rsidR="00002841" w:rsidRPr="00E825D7" w:rsidRDefault="00002841"/>
    <w:sectPr w:rsidR="00002841" w:rsidRPr="00E82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B62"/>
    <w:rsid w:val="00002841"/>
    <w:rsid w:val="003E000A"/>
    <w:rsid w:val="004C0A9C"/>
    <w:rsid w:val="004E77B7"/>
    <w:rsid w:val="00554AF3"/>
    <w:rsid w:val="006C01DB"/>
    <w:rsid w:val="00883C9A"/>
    <w:rsid w:val="00BA14CF"/>
    <w:rsid w:val="00CC223B"/>
    <w:rsid w:val="00D329E8"/>
    <w:rsid w:val="00D80FC9"/>
    <w:rsid w:val="00E825D7"/>
    <w:rsid w:val="00F2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D5D05"/>
  <w15:chartTrackingRefBased/>
  <w15:docId w15:val="{CD606F12-FBE9-4270-B07A-DFF731BF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B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olpedo</dc:creator>
  <cp:keywords/>
  <dc:description/>
  <cp:lastModifiedBy>Greta Volpedo</cp:lastModifiedBy>
  <cp:revision>12</cp:revision>
  <dcterms:created xsi:type="dcterms:W3CDTF">2022-01-17T15:29:00Z</dcterms:created>
  <dcterms:modified xsi:type="dcterms:W3CDTF">2022-01-18T19:53:00Z</dcterms:modified>
</cp:coreProperties>
</file>